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F315E" w14:textId="2940A26D" w:rsidR="00D12191" w:rsidRPr="00FA0412" w:rsidRDefault="00D12191" w:rsidP="00D12191">
      <w:pPr>
        <w:ind w:left="-142"/>
        <w:rPr>
          <w:rFonts w:ascii="Times New Roman" w:hAnsi="Times New Roman" w:cs="Times New Roman"/>
        </w:rPr>
      </w:pPr>
      <w:r w:rsidRPr="00FA0412">
        <w:rPr>
          <w:rFonts w:ascii="Times New Roman" w:hAnsi="Times New Roman" w:cs="Times New Roman"/>
          <w:sz w:val="20"/>
          <w:szCs w:val="20"/>
        </w:rPr>
        <w:t>Table S1. Experimental details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FA0412">
        <w:rPr>
          <w:rFonts w:ascii="Times New Roman" w:hAnsi="Times New Roman" w:cs="Times New Roman"/>
          <w:sz w:val="20"/>
          <w:szCs w:val="20"/>
        </w:rPr>
        <w:t xml:space="preserve"> morphology</w:t>
      </w:r>
      <w:r>
        <w:rPr>
          <w:rFonts w:ascii="Times New Roman" w:hAnsi="Times New Roman" w:cs="Times New Roman"/>
          <w:sz w:val="20"/>
          <w:szCs w:val="20"/>
        </w:rPr>
        <w:t>* o</w:t>
      </w:r>
      <w:r w:rsidRPr="00FA0412">
        <w:rPr>
          <w:rFonts w:ascii="Times New Roman" w:hAnsi="Times New Roman" w:cs="Times New Roman"/>
          <w:sz w:val="20"/>
          <w:szCs w:val="20"/>
        </w:rPr>
        <w:t xml:space="preserve">f </w:t>
      </w:r>
      <w:r w:rsidR="005940F4">
        <w:rPr>
          <w:rFonts w:ascii="Times New Roman" w:hAnsi="Times New Roman" w:cs="Times New Roman"/>
          <w:sz w:val="20"/>
          <w:szCs w:val="20"/>
        </w:rPr>
        <w:t>IISD-</w:t>
      </w:r>
      <w:r>
        <w:rPr>
          <w:rFonts w:ascii="Times New Roman" w:hAnsi="Times New Roman" w:cs="Times New Roman"/>
          <w:sz w:val="20"/>
          <w:szCs w:val="20"/>
        </w:rPr>
        <w:t>ELA</w:t>
      </w:r>
      <w:r w:rsidRPr="00FA04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tudy </w:t>
      </w:r>
      <w:r w:rsidRPr="00FA0412">
        <w:rPr>
          <w:rFonts w:ascii="Times New Roman" w:hAnsi="Times New Roman" w:cs="Times New Roman"/>
          <w:sz w:val="20"/>
          <w:szCs w:val="20"/>
        </w:rPr>
        <w:t xml:space="preserve">lakes 227, 223, 224, and 442. </w:t>
      </w:r>
    </w:p>
    <w:p w14:paraId="6FF5AF59" w14:textId="77777777" w:rsidR="00D12191" w:rsidRPr="00FA0412" w:rsidRDefault="00D12191" w:rsidP="00D1219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1183"/>
        <w:gridCol w:w="1320"/>
        <w:gridCol w:w="2693"/>
        <w:gridCol w:w="2410"/>
        <w:gridCol w:w="709"/>
        <w:gridCol w:w="1134"/>
        <w:gridCol w:w="1559"/>
        <w:gridCol w:w="1984"/>
      </w:tblGrid>
      <w:tr w:rsidR="00D12191" w:rsidRPr="00FA0412" w14:paraId="3D88AE7D" w14:textId="77777777" w:rsidTr="003C1A5F">
        <w:trPr>
          <w:trHeight w:val="283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4DF1F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0706B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Coordinate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58FA3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  <w:p w14:paraId="06C44718" w14:textId="5BAC1E0A" w:rsidR="00D12191" w:rsidRPr="00FA0412" w:rsidRDefault="00E81799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12191" w:rsidRPr="00FA0412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2642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Manipu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070D8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Area (h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D129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Max depth (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5B855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Water renewal time (yr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D75AF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D12191" w:rsidRPr="00FA0412" w14:paraId="2A726C1D" w14:textId="77777777" w:rsidTr="003C1A5F">
        <w:trPr>
          <w:trHeight w:val="3046"/>
        </w:trPr>
        <w:tc>
          <w:tcPr>
            <w:tcW w:w="616" w:type="dxa"/>
            <w:tcBorders>
              <w:top w:val="single" w:sz="4" w:space="0" w:color="auto"/>
            </w:tcBorders>
          </w:tcPr>
          <w:p w14:paraId="3F9ACB40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427EC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C621F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D33DB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AFDF2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D1F41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  <w:p w14:paraId="3F54E17F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65B99A8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732297A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112192EE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00E683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3C1B357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909FFE0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°31' N</w:t>
            </w:r>
          </w:p>
          <w:p w14:paraId="1FAA041A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3°41' W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86C171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F79D1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12F4D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7077C8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0398F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CC6D7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Experimental —</w:t>
            </w:r>
          </w:p>
          <w:p w14:paraId="4285002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Eutrophie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3646F34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0AE1DA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Years of experimentation:</w:t>
            </w:r>
          </w:p>
          <w:p w14:paraId="1F87385F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N:P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 loading ratio:</w:t>
            </w:r>
          </w:p>
          <w:p w14:paraId="218A55A0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TN:TP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 Concentration (µg/L):</w:t>
            </w:r>
          </w:p>
          <w:p w14:paraId="66A625A9" w14:textId="77777777" w:rsidR="00F600B4" w:rsidRPr="00FA0412" w:rsidRDefault="00F600B4" w:rsidP="00F600B4">
            <w:pPr>
              <w:rPr>
                <w:rFonts w:ascii="Times New Roman" w:hAnsi="Times New Roman" w:cs="Times New Roman"/>
              </w:rPr>
            </w:pPr>
          </w:p>
          <w:p w14:paraId="4F5F239E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Years of experimentation:</w:t>
            </w:r>
          </w:p>
          <w:p w14:paraId="0FE65073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N:P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 loading ratio:</w:t>
            </w:r>
          </w:p>
          <w:p w14:paraId="11A8FC69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TN:TP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 Concentration (µg/L):</w:t>
            </w:r>
          </w:p>
          <w:p w14:paraId="76A99A65" w14:textId="77777777" w:rsidR="00F600B4" w:rsidRPr="00FA0412" w:rsidRDefault="00F600B4" w:rsidP="00F600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033C10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Years of experimentation:</w:t>
            </w:r>
          </w:p>
          <w:p w14:paraId="2724182B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Nutrient loading:</w:t>
            </w:r>
          </w:p>
          <w:p w14:paraId="2EBFE1BE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TN:TP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 Concentration (µg/L):</w:t>
            </w:r>
          </w:p>
          <w:p w14:paraId="124411BD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040F1FCD" w14:textId="77777777" w:rsidR="00F600B4" w:rsidRPr="00F600B4" w:rsidRDefault="00F600B4" w:rsidP="003C1A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BE81A9" w14:textId="0EFFBD55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969-1974</w:t>
            </w:r>
          </w:p>
          <w:p w14:paraId="1F8107FD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2:1</w:t>
            </w:r>
          </w:p>
          <w:p w14:paraId="341C3559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~825:42</w:t>
            </w:r>
          </w:p>
          <w:p w14:paraId="39377944" w14:textId="77777777" w:rsidR="00D12191" w:rsidRPr="00F600B4" w:rsidRDefault="00D12191" w:rsidP="003C1A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33E8B1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975-1989</w:t>
            </w:r>
          </w:p>
          <w:p w14:paraId="0272909E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4:1</w:t>
            </w:r>
          </w:p>
          <w:p w14:paraId="0022A75D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~1200:42</w:t>
            </w:r>
          </w:p>
          <w:p w14:paraId="4C7B4379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7"/>
                <w:szCs w:val="27"/>
              </w:rPr>
            </w:pPr>
          </w:p>
          <w:p w14:paraId="2FD85BA2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990-present</w:t>
            </w:r>
          </w:p>
          <w:p w14:paraId="1A4027E7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Phosphorus only</w:t>
            </w:r>
          </w:p>
          <w:p w14:paraId="2A47786D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~800:42</w:t>
            </w:r>
          </w:p>
          <w:p w14:paraId="12E3A738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4292DCF8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3F6D4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90E999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E7078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0D75ED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nil"/>
            </w:tcBorders>
          </w:tcPr>
          <w:p w14:paraId="3671BFC4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6A4A9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7CBC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23A3D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0E3A5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559" w:type="dxa"/>
            <w:tcBorders>
              <w:top w:val="nil"/>
            </w:tcBorders>
          </w:tcPr>
          <w:p w14:paraId="29F9EE3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53D99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91390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05440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D0C65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5813CCF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Anderson et al., 1987; Schindler et al., 2008)</w:t>
            </w:r>
          </w:p>
          <w:p w14:paraId="3A069AEE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</w:p>
        </w:tc>
      </w:tr>
      <w:tr w:rsidR="00D12191" w:rsidRPr="00FA0412" w14:paraId="677B39F8" w14:textId="77777777" w:rsidTr="003C1A5F">
        <w:trPr>
          <w:trHeight w:val="283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A4B3D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  <w:p w14:paraId="5A150733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1787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°42' N</w:t>
            </w:r>
          </w:p>
          <w:p w14:paraId="780D8B61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3°42' W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8F376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  <w:p w14:paraId="7E90CD01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  <w:p w14:paraId="1415A916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Acidifi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45F13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Years of experimentation:</w:t>
            </w:r>
          </w:p>
          <w:p w14:paraId="28C02A94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A041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FA04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FA0412">
              <w:rPr>
                <w:rFonts w:ascii="Times New Roman" w:hAnsi="Times New Roman" w:cs="Times New Roman"/>
                <w:sz w:val="22"/>
                <w:szCs w:val="22"/>
              </w:rPr>
              <w:t>SO</w:t>
            </w:r>
            <w:r w:rsidRPr="00FA041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4 </w:t>
            </w:r>
            <w:r w:rsidRPr="00FA0412">
              <w:rPr>
                <w:rFonts w:ascii="Times New Roman" w:hAnsi="Times New Roman" w:cs="Times New Roman"/>
                <w:sz w:val="22"/>
                <w:szCs w:val="22"/>
              </w:rPr>
              <w:t>loading:</w:t>
            </w:r>
          </w:p>
          <w:p w14:paraId="6F2E3EF6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A0412">
              <w:rPr>
                <w:rFonts w:ascii="Times New Roman" w:hAnsi="Times New Roman" w:cs="Times New Roman"/>
                <w:sz w:val="22"/>
                <w:szCs w:val="22"/>
              </w:rPr>
              <w:t>pH change: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6358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976-1983</w:t>
            </w:r>
          </w:p>
          <w:p w14:paraId="141A0A1A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~3400 L/year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460246D6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6.7-5.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44CD7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4D0CA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9274" w14:textId="47B0CE52" w:rsidR="00D12191" w:rsidRPr="00FA0412" w:rsidRDefault="00F600B4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1210B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D769E" w14:textId="365EC2B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600B4">
              <w:rPr>
                <w:rFonts w:ascii="Times New Roman" w:hAnsi="Times New Roman" w:cs="Times New Roman"/>
                <w:sz w:val="20"/>
                <w:szCs w:val="20"/>
              </w:rPr>
              <w:t xml:space="preserve">Schindler et al., 1980; 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Cruikshank, 1984; Findlay and Kasian, 1996)</w:t>
            </w:r>
          </w:p>
          <w:p w14:paraId="73DC5A25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2191" w:rsidRPr="00FA0412" w14:paraId="776EE0C1" w14:textId="77777777" w:rsidTr="003C1A5F">
        <w:trPr>
          <w:trHeight w:val="283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BDB19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  <w:p w14:paraId="2DC13F86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ED1D1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°41' N</w:t>
            </w:r>
          </w:p>
          <w:p w14:paraId="72B42C78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3°43' W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E6DE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4177C15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01CA0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570EA6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Year of experimentation:</w:t>
            </w:r>
          </w:p>
          <w:p w14:paraId="4DD9DF0E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A0412">
              <w:rPr>
                <w:rFonts w:ascii="Times New Roman" w:hAnsi="Times New Roman" w:cs="Times New Roman"/>
                <w:sz w:val="22"/>
                <w:szCs w:val="22"/>
              </w:rPr>
              <w:t>Radioisotope addition:</w:t>
            </w:r>
          </w:p>
          <w:p w14:paraId="3A4EF361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DB9B2C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Year of experimentation:</w:t>
            </w:r>
          </w:p>
          <w:p w14:paraId="60DC8CAC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A0412">
              <w:rPr>
                <w:rFonts w:ascii="Times New Roman" w:hAnsi="Times New Roman" w:cs="Times New Roman"/>
                <w:sz w:val="22"/>
                <w:szCs w:val="22"/>
              </w:rPr>
              <w:t>Radioisotope addition:</w:t>
            </w:r>
          </w:p>
          <w:p w14:paraId="080D8A57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80ECA6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0342E5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Year of experimentation:</w:t>
            </w:r>
          </w:p>
          <w:p w14:paraId="0B2A1393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A0412">
              <w:rPr>
                <w:rFonts w:ascii="Times New Roman" w:hAnsi="Times New Roman" w:cs="Times New Roman"/>
                <w:sz w:val="22"/>
                <w:szCs w:val="22"/>
              </w:rPr>
              <w:t>Radioisotope addition:</w:t>
            </w:r>
          </w:p>
          <w:p w14:paraId="683DB3B5" w14:textId="77777777" w:rsidR="00D12191" w:rsidRPr="00FA0412" w:rsidRDefault="00D12191" w:rsidP="003C1A5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2427A2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113583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  <w:p w14:paraId="0F3EBD42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C and 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6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  <w:p w14:paraId="74EF3835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4C420B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  <w:p w14:paraId="408E4BFB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5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Se, 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3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Hg, 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7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Cs, 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9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Fe, 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5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 xml:space="preserve">Zn, 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0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  <w:p w14:paraId="2E05A790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29FA0ED0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976</w:t>
            </w:r>
          </w:p>
          <w:p w14:paraId="791710AF" w14:textId="77777777" w:rsidR="00D12191" w:rsidRPr="00FA0412" w:rsidRDefault="00D12191" w:rsidP="003C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80296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F574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04F7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63AE9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EE7F1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(Hesslein et al., 1980a; 1980b; Quay et al., 1980; Crusius and Anderson, 1995)</w:t>
            </w:r>
          </w:p>
          <w:p w14:paraId="5BE4E696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2191" w:rsidRPr="00FA0412" w14:paraId="42B0FE0C" w14:textId="77777777" w:rsidTr="003C1A5F">
        <w:trPr>
          <w:trHeight w:val="283"/>
        </w:trPr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14B44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52FB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°46' N</w:t>
            </w:r>
          </w:p>
          <w:p w14:paraId="0EF95AF3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3°49' W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2E82F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93206A0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00C4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B3479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8D48E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598F3A2E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B7D472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DFC2C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FE6E5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9C0E6" w14:textId="77777777" w:rsidR="00D12191" w:rsidRPr="00FA0412" w:rsidRDefault="00D12191" w:rsidP="003C1A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B2AAD" w14:textId="77777777" w:rsidR="00D12191" w:rsidRPr="00FA0412" w:rsidRDefault="00D12191" w:rsidP="004855E4">
            <w:p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FA041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Higgins et al., 2018</w:t>
            </w:r>
            <w:r w:rsidRPr="00FA0412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)</w:t>
            </w:r>
          </w:p>
        </w:tc>
      </w:tr>
    </w:tbl>
    <w:p w14:paraId="1B0EEBFA" w14:textId="77777777" w:rsidR="00D12191" w:rsidRPr="00C84E02" w:rsidRDefault="00D12191" w:rsidP="00D121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4E02">
        <w:rPr>
          <w:rFonts w:ascii="Times New Roman" w:hAnsi="Times New Roman" w:cs="Times New Roman"/>
          <w:sz w:val="20"/>
          <w:szCs w:val="20"/>
          <w:lang w:val="en-US"/>
        </w:rPr>
        <w:t>*IISD-Experimental Lakes Area (</w:t>
      </w:r>
      <w:hyperlink r:id="rId4" w:history="1">
        <w:r w:rsidRPr="00C84E02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iisd.org/ela/science-data/our-data/interactive-map/</w:t>
        </w:r>
      </w:hyperlink>
      <w:r w:rsidRPr="00C84E0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14:paraId="267F9297" w14:textId="77777777" w:rsidR="00D12191" w:rsidRPr="00C84E02" w:rsidRDefault="00D12191" w:rsidP="00D121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4E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84E02">
        <w:rPr>
          <w:rFonts w:ascii="Times New Roman" w:hAnsi="Times New Roman" w:cs="Times New Roman"/>
          <w:sz w:val="20"/>
          <w:szCs w:val="20"/>
          <w:lang w:val="en-US"/>
        </w:rPr>
        <w:t>Nitrogen:Phosphorus</w:t>
      </w:r>
      <w:r w:rsidRPr="00C84E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 w:rsidRPr="00C84E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84E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84E02">
        <w:rPr>
          <w:rFonts w:ascii="Times New Roman" w:hAnsi="Times New Roman" w:cs="Times New Roman"/>
          <w:sz w:val="20"/>
          <w:szCs w:val="20"/>
          <w:lang w:val="en-US"/>
        </w:rPr>
        <w:t xml:space="preserve">Total Nitrogen: Total Phosphorus average concentrations in epilimnion during ice-free season, </w:t>
      </w:r>
      <w:r w:rsidRPr="00C84E0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C84E02">
        <w:rPr>
          <w:rFonts w:ascii="Times New Roman" w:hAnsi="Times New Roman" w:cs="Times New Roman"/>
          <w:sz w:val="20"/>
          <w:szCs w:val="20"/>
          <w:lang w:val="en-US"/>
        </w:rPr>
        <w:t xml:space="preserve">Average volume added during ice-free season.    </w:t>
      </w:r>
    </w:p>
    <w:p w14:paraId="07276A40" w14:textId="77777777" w:rsidR="00D12191" w:rsidRDefault="00D12191" w:rsidP="00D1219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E335A1" w14:textId="77777777" w:rsidR="000E68DC" w:rsidRDefault="00E81799"/>
    <w:sectPr w:rsidR="000E68DC" w:rsidSect="00D1219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91"/>
    <w:rsid w:val="002060FE"/>
    <w:rsid w:val="0037283C"/>
    <w:rsid w:val="003F7763"/>
    <w:rsid w:val="00407216"/>
    <w:rsid w:val="004738FD"/>
    <w:rsid w:val="004855E4"/>
    <w:rsid w:val="005940F4"/>
    <w:rsid w:val="00714806"/>
    <w:rsid w:val="00735DEC"/>
    <w:rsid w:val="00D12191"/>
    <w:rsid w:val="00E81799"/>
    <w:rsid w:val="00EA1E51"/>
    <w:rsid w:val="00F6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77E1A"/>
  <w15:chartTrackingRefBased/>
  <w15:docId w15:val="{44A7883E-97EE-734E-AC6D-ED678930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1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isd.org/ela/science-data/our-data/interactive-ma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h Shaker Mejbel</dc:creator>
  <cp:keywords/>
  <dc:description/>
  <cp:lastModifiedBy>Hebah Mejbel</cp:lastModifiedBy>
  <cp:revision>9</cp:revision>
  <dcterms:created xsi:type="dcterms:W3CDTF">2021-02-17T17:32:00Z</dcterms:created>
  <dcterms:modified xsi:type="dcterms:W3CDTF">2021-05-10T15:43:00Z</dcterms:modified>
</cp:coreProperties>
</file>